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12F14" w14:textId="1E639624" w:rsidR="00816CCA" w:rsidRPr="00D5543A" w:rsidRDefault="00816CCA" w:rsidP="001A2511">
      <w:pPr>
        <w:spacing w:after="0"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D5543A">
        <w:rPr>
          <w:rFonts w:ascii="Times New Roman" w:hAnsi="Times New Roman" w:cs="Times New Roman"/>
          <w:b/>
          <w:sz w:val="24"/>
        </w:rPr>
        <w:t>Table S1.</w:t>
      </w:r>
      <w:r w:rsidRPr="00D5543A">
        <w:rPr>
          <w:rFonts w:ascii="Times New Roman" w:hAnsi="Times New Roman" w:cs="Times New Roman"/>
          <w:sz w:val="24"/>
        </w:rPr>
        <w:t xml:space="preserve"> Retrospective analysis of nucleotide changes found in </w:t>
      </w:r>
      <w:r w:rsidRPr="00D5543A">
        <w:rPr>
          <w:rFonts w:ascii="Times New Roman" w:hAnsi="Times New Roman" w:cs="Times New Roman"/>
          <w:i/>
          <w:sz w:val="24"/>
        </w:rPr>
        <w:t>C. trachomatis</w:t>
      </w:r>
      <w:r w:rsidRPr="00D5543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5543A">
        <w:rPr>
          <w:rFonts w:ascii="Times New Roman" w:hAnsi="Times New Roman" w:cs="Times New Roman"/>
          <w:i/>
          <w:sz w:val="24"/>
        </w:rPr>
        <w:t>ompA</w:t>
      </w:r>
      <w:proofErr w:type="spellEnd"/>
      <w:r w:rsidRPr="00D5543A">
        <w:rPr>
          <w:rFonts w:ascii="Times New Roman" w:hAnsi="Times New Roman" w:cs="Times New Roman"/>
          <w:sz w:val="24"/>
        </w:rPr>
        <w:t xml:space="preserve"> genotypes from a previous study in Sapporo </w:t>
      </w:r>
      <w:r w:rsidR="00CE0EF6">
        <w:rPr>
          <w:rFonts w:ascii="Times New Roman" w:hAnsi="Times New Roman" w:cs="Times New Roman"/>
          <w:sz w:val="24"/>
        </w:rPr>
        <w:t>[4]</w:t>
      </w:r>
      <w:r w:rsidRPr="00D5543A">
        <w:rPr>
          <w:rFonts w:ascii="Times New Roman" w:hAnsi="Times New Roman" w:cs="Times New Roman"/>
          <w:sz w:val="24"/>
        </w:rPr>
        <w:t xml:space="preserve"> compared with</w:t>
      </w:r>
      <w:bookmarkStart w:id="1" w:name="_Hlk14857162"/>
      <w:r w:rsidRPr="00D5543A">
        <w:rPr>
          <w:rFonts w:ascii="Times New Roman" w:hAnsi="Times New Roman" w:cs="Times New Roman"/>
          <w:sz w:val="24"/>
        </w:rPr>
        <w:t xml:space="preserve"> reference s</w:t>
      </w:r>
      <w:bookmarkEnd w:id="1"/>
      <w:r w:rsidRPr="00D5543A">
        <w:rPr>
          <w:rFonts w:ascii="Times New Roman" w:hAnsi="Times New Roman" w:cs="Times New Roman"/>
          <w:sz w:val="24"/>
        </w:rPr>
        <w:t>equences</w:t>
      </w:r>
    </w:p>
    <w:tbl>
      <w:tblPr>
        <w:tblStyle w:val="TableGrid"/>
        <w:tblW w:w="8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610"/>
        <w:gridCol w:w="2065"/>
        <w:gridCol w:w="2070"/>
      </w:tblGrid>
      <w:tr w:rsidR="00816CCA" w:rsidRPr="00D5543A" w14:paraId="68761562" w14:textId="77777777" w:rsidTr="00E32E35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9C7D926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Genotype (total samples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2E25A33" w14:textId="1E6D51DE" w:rsidR="00816CCA" w:rsidRPr="00D5543A" w:rsidRDefault="001A2511" w:rsidP="00E32E3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Nucleotide change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20AB36BD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mino acid chang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35FACD3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No of isolates (%)</w:t>
            </w:r>
          </w:p>
        </w:tc>
      </w:tr>
      <w:tr w:rsidR="00816CCA" w:rsidRPr="00D5543A" w14:paraId="4A81A9A0" w14:textId="77777777" w:rsidTr="00E32E35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151F3EAD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color w:val="000000"/>
                <w:sz w:val="24"/>
              </w:rPr>
              <w:t>D (12)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noWrap/>
          </w:tcPr>
          <w:p w14:paraId="6AB41FCD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sz w:val="24"/>
              </w:rPr>
              <w:t>(129C</w:t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t>T</w:t>
            </w:r>
          </w:p>
          <w:p w14:paraId="1B34FB14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184G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A, 186T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G</w:t>
            </w:r>
          </w:p>
          <w:p w14:paraId="5A90EE8E" w14:textId="4FEBC173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sz w:val="24"/>
              </w:rPr>
              <w:t>195C</w:t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t>T</w:t>
            </w:r>
          </w:p>
          <w:p w14:paraId="051C9196" w14:textId="2269424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sz w:val="24"/>
              </w:rPr>
              <w:t>636A</w:t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t>T)</w:t>
            </w:r>
            <w:r w:rsidRPr="00D5543A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14:paraId="3409CC5C" w14:textId="6521BD44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r w:rsidR="00580BFF"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  <w:r w:rsidR="001A2511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</w:p>
          <w:p w14:paraId="76F1A6FB" w14:textId="597A9D2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color w:val="000000"/>
                <w:sz w:val="24"/>
              </w:rPr>
              <w:t>Val</w:t>
            </w:r>
            <w:r w:rsidRPr="00D5543A">
              <w:rPr>
                <w:rFonts w:ascii="Times New Roman" w:eastAsia="Times New Roman" w:hAnsi="Times New Roman" w:cs="Times New Roman"/>
                <w:color w:val="000000"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color w:val="000000"/>
                <w:sz w:val="24"/>
              </w:rPr>
              <w:t>Met</w:t>
            </w:r>
            <w:r w:rsidR="001A2511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</w:p>
          <w:p w14:paraId="2F9FE8EA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color w:val="000000"/>
                <w:sz w:val="24"/>
              </w:rPr>
              <w:t>Silent</w:t>
            </w:r>
          </w:p>
          <w:p w14:paraId="24B72B0E" w14:textId="07D3CB94" w:rsidR="00816CCA" w:rsidRPr="00D5543A" w:rsidRDefault="00580BFF" w:rsidP="00E32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  <w:r w:rsidR="00816CCA" w:rsidRPr="00D5543A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  <w:r w:rsidR="00816CCA" w:rsidRPr="00D5543A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</w:tcPr>
          <w:p w14:paraId="21FB8DF5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color w:val="000000"/>
                <w:sz w:val="24"/>
              </w:rPr>
              <w:t>4 (33.3)</w:t>
            </w:r>
          </w:p>
        </w:tc>
      </w:tr>
      <w:tr w:rsidR="00816CCA" w:rsidRPr="00D5543A" w14:paraId="7A2EA66E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6B552CC0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DA2A27C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543A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r w:rsidRPr="00D55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 </w:t>
            </w:r>
          </w:p>
          <w:p w14:paraId="234035B5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sz w:val="24"/>
              </w:rPr>
              <w:t xml:space="preserve">+ 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977C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T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71591F3E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( )</w:t>
            </w:r>
            <w:r w:rsidRPr="00D5543A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  <w:p w14:paraId="03107A19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+Ala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Va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A28CC34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 (8.3)</w:t>
            </w:r>
          </w:p>
        </w:tc>
      </w:tr>
      <w:tr w:rsidR="00816CCA" w:rsidRPr="00D5543A" w14:paraId="5DF08F0B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6AB3BC00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C403787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543A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r w:rsidRPr="00D55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 </w:t>
            </w:r>
          </w:p>
          <w:p w14:paraId="169EDC42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sz w:val="24"/>
              </w:rPr>
              <w:t>+ 963A</w:t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t>C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67749BE0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( )</w:t>
            </w:r>
            <w:r w:rsidRPr="00D5543A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  <w:p w14:paraId="7F8CE0A6" w14:textId="19CD2DA8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 xml:space="preserve">+ </w:t>
            </w:r>
            <w:r w:rsidR="00580BFF"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A933F4F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 (8.3)</w:t>
            </w:r>
          </w:p>
        </w:tc>
      </w:tr>
      <w:tr w:rsidR="00816CCA" w:rsidRPr="00D5543A" w14:paraId="1A282DB6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70AC6E90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21A74CA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543A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r w:rsidRPr="00D55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 </w:t>
            </w:r>
          </w:p>
          <w:p w14:paraId="6BFF2134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sz w:val="24"/>
              </w:rPr>
              <w:t>+ 921A</w:t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t>C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35A9AE18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( )</w:t>
            </w:r>
            <w:r w:rsidRPr="00D5543A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  <w:p w14:paraId="49889F44" w14:textId="2A838094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+</w:t>
            </w:r>
            <w:r w:rsidR="00580BFF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ynonymo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952D7A9" w14:textId="77777777" w:rsidR="00816CCA" w:rsidRPr="00D5543A" w:rsidRDefault="00816CCA" w:rsidP="00E32E35">
            <w:pPr>
              <w:spacing w:line="480" w:lineRule="auto"/>
            </w:pPr>
            <w:r w:rsidRPr="00D5543A">
              <w:rPr>
                <w:rFonts w:ascii="Times New Roman" w:hAnsi="Times New Roman" w:cs="Times New Roman"/>
                <w:sz w:val="24"/>
              </w:rPr>
              <w:t>1 (8.3)</w:t>
            </w:r>
          </w:p>
        </w:tc>
      </w:tr>
      <w:tr w:rsidR="00816CCA" w:rsidRPr="00D5543A" w14:paraId="6C5079AD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126E6541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02F22B1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543A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r w:rsidRPr="00D55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 </w:t>
            </w:r>
          </w:p>
          <w:p w14:paraId="1B529CFF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</w:pPr>
            <w:r w:rsidRPr="00D5543A">
              <w:rPr>
                <w:rFonts w:ascii="Times New Roman" w:eastAsia="Times New Roman" w:hAnsi="Times New Roman" w:cs="Times New Roman"/>
                <w:sz w:val="24"/>
              </w:rPr>
              <w:t xml:space="preserve">+ 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977C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T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a</w:t>
            </w:r>
          </w:p>
          <w:p w14:paraId="4B5D9B0F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669A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C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61125FAB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( )</w:t>
            </w:r>
            <w:r w:rsidRPr="00D5543A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  <w:p w14:paraId="18ED1F6E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+Ala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Val</w:t>
            </w:r>
          </w:p>
          <w:p w14:paraId="5BDB7F8C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Glu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Asp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EB90DBB" w14:textId="77777777" w:rsidR="00816CCA" w:rsidRPr="00D5543A" w:rsidRDefault="00816CCA" w:rsidP="00E32E35">
            <w:pPr>
              <w:spacing w:line="480" w:lineRule="auto"/>
            </w:pPr>
            <w:r w:rsidRPr="00D5543A">
              <w:rPr>
                <w:rFonts w:ascii="Times New Roman" w:hAnsi="Times New Roman" w:cs="Times New Roman"/>
                <w:sz w:val="24"/>
              </w:rPr>
              <w:t>1 (8.3)</w:t>
            </w:r>
          </w:p>
        </w:tc>
      </w:tr>
      <w:tr w:rsidR="00816CCA" w:rsidRPr="00D5543A" w14:paraId="28D0917A" w14:textId="77777777" w:rsidTr="00E32E35">
        <w:trPr>
          <w:trHeight w:val="908"/>
        </w:trPr>
        <w:tc>
          <w:tcPr>
            <w:tcW w:w="2160" w:type="dxa"/>
            <w:vMerge/>
            <w:tcBorders>
              <w:top w:val="nil"/>
              <w:bottom w:val="nil"/>
            </w:tcBorders>
          </w:tcPr>
          <w:p w14:paraId="6658CB45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77B05C8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543A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r w:rsidRPr="00D55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 </w:t>
            </w:r>
          </w:p>
          <w:p w14:paraId="4599C331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</w:pPr>
            <w:r w:rsidRPr="00D5543A">
              <w:rPr>
                <w:rFonts w:ascii="Times New Roman" w:eastAsia="Times New Roman" w:hAnsi="Times New Roman" w:cs="Times New Roman"/>
                <w:sz w:val="24"/>
              </w:rPr>
              <w:t xml:space="preserve">+ 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977C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T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a</w:t>
            </w:r>
          </w:p>
          <w:p w14:paraId="36E1FA41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452C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G</w:t>
            </w:r>
          </w:p>
          <w:p w14:paraId="164A6615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455C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G</w:t>
            </w:r>
          </w:p>
          <w:p w14:paraId="3F3AFEA2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sz w:val="24"/>
              </w:rPr>
              <w:t>950C</w:t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t>G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55475FDF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( )</w:t>
            </w:r>
            <w:r w:rsidRPr="00D5543A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  <w:p w14:paraId="2E35D1BE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+Ala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Val</w:t>
            </w:r>
          </w:p>
          <w:p w14:paraId="61BC36CB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Ala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Gly</w:t>
            </w:r>
            <w:proofErr w:type="spellEnd"/>
          </w:p>
          <w:p w14:paraId="0C8F029C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Ser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Cys</w:t>
            </w:r>
            <w:proofErr w:type="spellEnd"/>
          </w:p>
          <w:p w14:paraId="6563CD9F" w14:textId="1CCD2357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0D43A62" w14:textId="77777777" w:rsidR="00816CCA" w:rsidRPr="00D5543A" w:rsidRDefault="00816CCA" w:rsidP="00E32E35">
            <w:pPr>
              <w:spacing w:line="480" w:lineRule="auto"/>
            </w:pPr>
            <w:r w:rsidRPr="00D5543A">
              <w:rPr>
                <w:rFonts w:ascii="Times New Roman" w:hAnsi="Times New Roman" w:cs="Times New Roman"/>
                <w:sz w:val="24"/>
              </w:rPr>
              <w:t>1 (8.3)</w:t>
            </w:r>
          </w:p>
        </w:tc>
      </w:tr>
      <w:tr w:rsidR="00816CCA" w:rsidRPr="00D5543A" w14:paraId="0B68A4B1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6469C0EC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81B0223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543A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r w:rsidRPr="00D554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 </w:t>
            </w:r>
          </w:p>
          <w:p w14:paraId="4F2DE1D7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</w:pPr>
            <w:r w:rsidRPr="00D5543A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+ 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977C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T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a</w:t>
            </w:r>
          </w:p>
          <w:p w14:paraId="2E3DC8E0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446A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G</w:t>
            </w:r>
          </w:p>
          <w:p w14:paraId="13501610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449C</w:t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b/>
                <w:sz w:val="24"/>
              </w:rPr>
              <w:t>G</w:t>
            </w:r>
          </w:p>
          <w:p w14:paraId="026B31BE" w14:textId="77777777" w:rsidR="00816CCA" w:rsidRPr="00D5543A" w:rsidRDefault="00816CCA" w:rsidP="00E32E3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5543A">
              <w:rPr>
                <w:rFonts w:ascii="Times New Roman" w:eastAsia="Times New Roman" w:hAnsi="Times New Roman" w:cs="Times New Roman"/>
                <w:sz w:val="24"/>
              </w:rPr>
              <w:t>759A</w:t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eastAsia="Times New Roman" w:hAnsi="Times New Roman" w:cs="Times New Roman"/>
                <w:sz w:val="24"/>
              </w:rPr>
              <w:t>T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655FF5E7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lastRenderedPageBreak/>
              <w:t>( )</w:t>
            </w:r>
            <w:r w:rsidRPr="00D5543A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  <w:p w14:paraId="2D697B62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lastRenderedPageBreak/>
              <w:t>+Ala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Val</w:t>
            </w:r>
          </w:p>
          <w:p w14:paraId="42AF2EA0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Asn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Ser</w:t>
            </w:r>
            <w:proofErr w:type="spellEnd"/>
          </w:p>
          <w:p w14:paraId="559C89AA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Ser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Cys</w:t>
            </w:r>
            <w:proofErr w:type="spellEnd"/>
          </w:p>
          <w:p w14:paraId="715A1AEB" w14:textId="772A8413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8C7933F" w14:textId="77777777" w:rsidR="00816CCA" w:rsidRPr="00D5543A" w:rsidRDefault="00816CCA" w:rsidP="00E32E35">
            <w:pPr>
              <w:spacing w:line="480" w:lineRule="auto"/>
            </w:pPr>
            <w:r w:rsidRPr="00D5543A">
              <w:rPr>
                <w:rFonts w:ascii="Times New Roman" w:hAnsi="Times New Roman" w:cs="Times New Roman"/>
                <w:sz w:val="24"/>
              </w:rPr>
              <w:lastRenderedPageBreak/>
              <w:t>1 (8.3)</w:t>
            </w:r>
          </w:p>
        </w:tc>
      </w:tr>
      <w:tr w:rsidR="00816CCA" w:rsidRPr="00D5543A" w14:paraId="20B79C7B" w14:textId="77777777" w:rsidTr="00E32E35">
        <w:tc>
          <w:tcPr>
            <w:tcW w:w="2160" w:type="dxa"/>
            <w:vMerge/>
            <w:tcBorders>
              <w:top w:val="nil"/>
            </w:tcBorders>
          </w:tcPr>
          <w:p w14:paraId="4882D4BF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E2870F0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  <w:szCs w:val="24"/>
              </w:rPr>
              <w:t>977C</w:t>
            </w:r>
            <w:r w:rsidRPr="00D5543A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508180F3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Ala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Va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33CDB59" w14:textId="77777777" w:rsidR="00816CCA" w:rsidRPr="00D5543A" w:rsidRDefault="00816CCA" w:rsidP="00E32E35">
            <w:pPr>
              <w:spacing w:line="480" w:lineRule="auto"/>
            </w:pPr>
            <w:r w:rsidRPr="00D5543A">
              <w:rPr>
                <w:rFonts w:ascii="Times New Roman" w:hAnsi="Times New Roman" w:cs="Times New Roman"/>
                <w:sz w:val="24"/>
              </w:rPr>
              <w:t>1 (8.3)</w:t>
            </w:r>
          </w:p>
        </w:tc>
      </w:tr>
      <w:tr w:rsidR="00816CCA" w:rsidRPr="00D5543A" w14:paraId="42D13F0F" w14:textId="77777777" w:rsidTr="00E32E35">
        <w:tc>
          <w:tcPr>
            <w:tcW w:w="2160" w:type="dxa"/>
            <w:vMerge/>
            <w:tcBorders>
              <w:bottom w:val="nil"/>
            </w:tcBorders>
          </w:tcPr>
          <w:p w14:paraId="3EFAE889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AB79F0B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hAnsi="Times New Roman" w:cs="Times New Roman"/>
                <w:sz w:val="24"/>
                <w:szCs w:val="24"/>
              </w:rPr>
              <w:t>488A</w:t>
            </w:r>
            <w:r w:rsidRPr="00D554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315D4994" w14:textId="225B7180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2DC91C6" w14:textId="77777777" w:rsidR="00816CCA" w:rsidRPr="00D5543A" w:rsidRDefault="00816CCA" w:rsidP="00E32E35">
            <w:pPr>
              <w:spacing w:line="480" w:lineRule="auto"/>
            </w:pPr>
            <w:r w:rsidRPr="00D5543A">
              <w:rPr>
                <w:rFonts w:ascii="Times New Roman" w:hAnsi="Times New Roman" w:cs="Times New Roman"/>
                <w:sz w:val="24"/>
              </w:rPr>
              <w:t>1 (8.3)</w:t>
            </w:r>
          </w:p>
        </w:tc>
      </w:tr>
      <w:tr w:rsidR="00816CCA" w:rsidRPr="00D5543A" w14:paraId="30FFE7EF" w14:textId="77777777" w:rsidTr="00E32E35">
        <w:tc>
          <w:tcPr>
            <w:tcW w:w="2160" w:type="dxa"/>
            <w:vMerge w:val="restart"/>
            <w:tcBorders>
              <w:top w:val="nil"/>
              <w:bottom w:val="nil"/>
            </w:tcBorders>
          </w:tcPr>
          <w:p w14:paraId="706CEC07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E (3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DA7B09F" w14:textId="694D7C11" w:rsidR="00816CCA" w:rsidRPr="00D5543A" w:rsidRDefault="00934313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No mutations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452F82C7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AB8DCEA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16CCA" w:rsidRPr="00D5543A" w14:paraId="378ECE92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64717704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FEFC152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934G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5BD86411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783D4FE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16CCA" w:rsidRPr="00D5543A" w14:paraId="322613C7" w14:textId="77777777" w:rsidTr="00E32E35">
        <w:tc>
          <w:tcPr>
            <w:tcW w:w="2160" w:type="dxa"/>
            <w:vMerge w:val="restart"/>
            <w:tcBorders>
              <w:top w:val="nil"/>
              <w:bottom w:val="nil"/>
            </w:tcBorders>
          </w:tcPr>
          <w:p w14:paraId="59AFC6AC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F (5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765A4CD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672A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C</w:t>
            </w:r>
          </w:p>
          <w:p w14:paraId="21703107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675A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C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6815AA3D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Glu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Asp</w:t>
            </w:r>
          </w:p>
          <w:p w14:paraId="2230D80E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Leu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Phe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6DD4828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 (20)</w:t>
            </w:r>
          </w:p>
        </w:tc>
      </w:tr>
      <w:tr w:rsidR="00816CCA" w:rsidRPr="00D5543A" w14:paraId="51DAA198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79D18CAF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70F1C24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951T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19B799FA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Ile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Asn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39AB9E7" w14:textId="77777777" w:rsidR="00816CCA" w:rsidRPr="00D5543A" w:rsidRDefault="00816CCA" w:rsidP="00E32E35">
            <w:pPr>
              <w:spacing w:line="480" w:lineRule="auto"/>
            </w:pPr>
            <w:r w:rsidRPr="00D5543A">
              <w:rPr>
                <w:rFonts w:ascii="Times New Roman" w:hAnsi="Times New Roman" w:cs="Times New Roman"/>
                <w:sz w:val="24"/>
              </w:rPr>
              <w:t>1 (20)</w:t>
            </w:r>
          </w:p>
        </w:tc>
      </w:tr>
      <w:tr w:rsidR="00816CCA" w:rsidRPr="00D5543A" w14:paraId="4D5FDC91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4B76136B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BD3C97D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049T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G</w:t>
            </w:r>
          </w:p>
          <w:p w14:paraId="56E57D2D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050G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A</w:t>
            </w:r>
          </w:p>
          <w:p w14:paraId="3D000D1A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052A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46036B8C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  <w:u w:val="single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Leu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  <w:u w:val="single"/>
              </w:rPr>
              <w:t>Ter</w:t>
            </w:r>
            <w:proofErr w:type="spellEnd"/>
          </w:p>
          <w:p w14:paraId="0C41B02E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  <w:u w:val="single"/>
              </w:rPr>
            </w:pPr>
          </w:p>
          <w:p w14:paraId="4F1091C7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Asn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Thr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9B55A8E" w14:textId="77777777" w:rsidR="00816CCA" w:rsidRPr="00D5543A" w:rsidRDefault="00816CCA" w:rsidP="00E32E35">
            <w:pPr>
              <w:spacing w:line="480" w:lineRule="auto"/>
            </w:pPr>
            <w:r w:rsidRPr="00D5543A">
              <w:rPr>
                <w:rFonts w:ascii="Times New Roman" w:hAnsi="Times New Roman" w:cs="Times New Roman"/>
                <w:sz w:val="24"/>
              </w:rPr>
              <w:t>1 (20)</w:t>
            </w:r>
          </w:p>
        </w:tc>
      </w:tr>
      <w:tr w:rsidR="00816CCA" w:rsidRPr="00D5543A" w14:paraId="1AD91FD1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719D7E7D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20A7D1E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672A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C</w:t>
            </w:r>
          </w:p>
          <w:p w14:paraId="276EBD8B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675A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C</w:t>
            </w:r>
          </w:p>
          <w:p w14:paraId="5E6A4893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846C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A</w:t>
            </w:r>
          </w:p>
          <w:p w14:paraId="2E6F0965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961A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T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74C820EF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Glu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Asp</w:t>
            </w:r>
          </w:p>
          <w:p w14:paraId="3CA46856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Leu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Phe</w:t>
            </w:r>
            <w:proofErr w:type="spellEnd"/>
          </w:p>
          <w:p w14:paraId="59B75AEC" w14:textId="7C969C4A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  <w:r w:rsidRPr="00D5543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="00816CCA" w:rsidRPr="00D5543A">
              <w:rPr>
                <w:rFonts w:ascii="Times New Roman" w:hAnsi="Times New Roman" w:cs="Times New Roman"/>
                <w:sz w:val="24"/>
              </w:rPr>
              <w:t>Asn</w:t>
            </w:r>
            <w:proofErr w:type="spellEnd"/>
            <w:r w:rsidR="00816CCA"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="00816CCA" w:rsidRPr="00D5543A">
              <w:rPr>
                <w:rFonts w:ascii="Times New Roman" w:hAnsi="Times New Roman" w:cs="Times New Roman"/>
                <w:sz w:val="24"/>
              </w:rPr>
              <w:t>Tyr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A27FB1B" w14:textId="77777777" w:rsidR="00816CCA" w:rsidRPr="00D5543A" w:rsidRDefault="00816CCA" w:rsidP="00E32E35">
            <w:pPr>
              <w:spacing w:line="480" w:lineRule="auto"/>
            </w:pPr>
            <w:r w:rsidRPr="00D5543A">
              <w:rPr>
                <w:rFonts w:ascii="Times New Roman" w:hAnsi="Times New Roman" w:cs="Times New Roman"/>
                <w:sz w:val="24"/>
              </w:rPr>
              <w:t>1 (20)</w:t>
            </w:r>
          </w:p>
        </w:tc>
      </w:tr>
      <w:tr w:rsidR="00816CCA" w:rsidRPr="00D5543A" w14:paraId="75D6EBBE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16A642B6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359F2EC" w14:textId="42EA05FF" w:rsidR="00816CCA" w:rsidRPr="00D5543A" w:rsidRDefault="00934313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No mutations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2CC9010E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63A4E34" w14:textId="77777777" w:rsidR="00816CCA" w:rsidRPr="00D5543A" w:rsidRDefault="00816CCA" w:rsidP="00E32E35">
            <w:pPr>
              <w:spacing w:line="480" w:lineRule="auto"/>
            </w:pPr>
            <w:r w:rsidRPr="00D5543A">
              <w:rPr>
                <w:rFonts w:ascii="Times New Roman" w:hAnsi="Times New Roman" w:cs="Times New Roman"/>
                <w:sz w:val="24"/>
              </w:rPr>
              <w:t>1 (20)</w:t>
            </w:r>
          </w:p>
        </w:tc>
      </w:tr>
      <w:tr w:rsidR="00816CCA" w:rsidRPr="00D5543A" w14:paraId="3251C352" w14:textId="77777777" w:rsidTr="00E32E35">
        <w:tc>
          <w:tcPr>
            <w:tcW w:w="2160" w:type="dxa"/>
            <w:tcBorders>
              <w:top w:val="nil"/>
              <w:bottom w:val="nil"/>
            </w:tcBorders>
          </w:tcPr>
          <w:p w14:paraId="511EC378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G (2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43DBEB8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487G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A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6FCA5070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Gly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Ser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F7CD059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2 (100)</w:t>
            </w:r>
          </w:p>
        </w:tc>
      </w:tr>
      <w:tr w:rsidR="00816CCA" w:rsidRPr="00D5543A" w14:paraId="45CAB91C" w14:textId="77777777" w:rsidTr="00E32E35">
        <w:tc>
          <w:tcPr>
            <w:tcW w:w="2160" w:type="dxa"/>
            <w:vMerge w:val="restart"/>
            <w:tcBorders>
              <w:top w:val="nil"/>
              <w:bottom w:val="nil"/>
            </w:tcBorders>
          </w:tcPr>
          <w:p w14:paraId="05BEE43A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I</w:t>
            </w:r>
            <w:r w:rsidRPr="00D5543A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D5543A">
              <w:rPr>
                <w:rFonts w:ascii="Times New Roman" w:hAnsi="Times New Roman" w:cs="Times New Roman"/>
                <w:sz w:val="24"/>
              </w:rPr>
              <w:t>(5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7464AD5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278T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G</w:t>
            </w:r>
          </w:p>
          <w:p w14:paraId="2EB184FA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465T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G</w:t>
            </w:r>
          </w:p>
          <w:p w14:paraId="6B473C1D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466A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G</w:t>
            </w:r>
          </w:p>
          <w:p w14:paraId="26DA27D0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lastRenderedPageBreak/>
              <w:t>684G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A</w:t>
            </w:r>
          </w:p>
          <w:p w14:paraId="1A361308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764T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C</w:t>
            </w:r>
          </w:p>
          <w:p w14:paraId="2784E3CA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840T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3023739B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lastRenderedPageBreak/>
              <w:t>Val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Gly</w:t>
            </w:r>
            <w:proofErr w:type="spellEnd"/>
          </w:p>
          <w:p w14:paraId="5B16D620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Phe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Leu</w:t>
            </w:r>
            <w:proofErr w:type="spellEnd"/>
          </w:p>
          <w:p w14:paraId="16217B25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Asn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Asp</w:t>
            </w:r>
          </w:p>
          <w:p w14:paraId="042E35C3" w14:textId="0874F1F9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Synonymous</w:t>
            </w:r>
            <w:r w:rsidRPr="00D5543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16CCA" w:rsidRPr="00D5543A">
              <w:rPr>
                <w:rFonts w:ascii="Times New Roman" w:hAnsi="Times New Roman" w:cs="Times New Roman"/>
                <w:sz w:val="24"/>
              </w:rPr>
              <w:t>Ile</w:t>
            </w:r>
            <w:r w:rsidR="00816CCA"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="00816CCA" w:rsidRPr="00D5543A">
              <w:rPr>
                <w:rFonts w:ascii="Times New Roman" w:hAnsi="Times New Roman" w:cs="Times New Roman"/>
                <w:sz w:val="24"/>
              </w:rPr>
              <w:t>Thr</w:t>
            </w:r>
            <w:proofErr w:type="spellEnd"/>
          </w:p>
          <w:p w14:paraId="7BD124FF" w14:textId="040D694B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1853C74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lastRenderedPageBreak/>
              <w:t>1 (20)</w:t>
            </w:r>
          </w:p>
          <w:p w14:paraId="0F6D04B0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14:paraId="64597F8B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14:paraId="587EECC2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14:paraId="184DB295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14:paraId="6D2F2C7D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CA" w:rsidRPr="00D5543A" w14:paraId="5DC23457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0D2C5133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833C5D3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466A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G</w:t>
            </w:r>
          </w:p>
          <w:p w14:paraId="7539279C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684G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A</w:t>
            </w:r>
          </w:p>
          <w:p w14:paraId="2CB18488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764T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C</w:t>
            </w:r>
          </w:p>
          <w:p w14:paraId="31362ECC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810C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06AE1657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Asn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Asp</w:t>
            </w:r>
          </w:p>
          <w:p w14:paraId="72487E9C" w14:textId="6D591846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  <w:r w:rsidRPr="00D5543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16CCA" w:rsidRPr="00D5543A">
              <w:rPr>
                <w:rFonts w:ascii="Times New Roman" w:hAnsi="Times New Roman" w:cs="Times New Roman"/>
                <w:sz w:val="24"/>
              </w:rPr>
              <w:t>Ile</w:t>
            </w:r>
            <w:r w:rsidR="00816CCA"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="00816CCA" w:rsidRPr="00D5543A">
              <w:rPr>
                <w:rFonts w:ascii="Times New Roman" w:hAnsi="Times New Roman" w:cs="Times New Roman"/>
                <w:sz w:val="24"/>
              </w:rPr>
              <w:t>Thr</w:t>
            </w:r>
            <w:proofErr w:type="spellEnd"/>
          </w:p>
          <w:p w14:paraId="622E2DEA" w14:textId="75862099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0A464F8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 (20)</w:t>
            </w:r>
          </w:p>
        </w:tc>
      </w:tr>
      <w:tr w:rsidR="00816CCA" w:rsidRPr="00D5543A" w14:paraId="3C5F9711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7E5EDAEC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8019077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684G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A</w:t>
            </w:r>
          </w:p>
          <w:p w14:paraId="0F0FDB1B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 xml:space="preserve"> 764T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C</w:t>
            </w:r>
          </w:p>
          <w:p w14:paraId="6E556549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 xml:space="preserve"> 810C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0582E5B4" w14:textId="76865EA9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  <w:r w:rsidRPr="00D5543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16CCA" w:rsidRPr="00D5543A">
              <w:rPr>
                <w:rFonts w:ascii="Times New Roman" w:hAnsi="Times New Roman" w:cs="Times New Roman"/>
                <w:sz w:val="24"/>
              </w:rPr>
              <w:t>Ile</w:t>
            </w:r>
            <w:r w:rsidR="00816CCA"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="00816CCA" w:rsidRPr="00D5543A">
              <w:rPr>
                <w:rFonts w:ascii="Times New Roman" w:hAnsi="Times New Roman" w:cs="Times New Roman"/>
                <w:sz w:val="24"/>
              </w:rPr>
              <w:t>Thr</w:t>
            </w:r>
            <w:proofErr w:type="spellEnd"/>
          </w:p>
          <w:p w14:paraId="09B2D926" w14:textId="0B3F6BD1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D414778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2 (40)</w:t>
            </w:r>
          </w:p>
        </w:tc>
      </w:tr>
      <w:tr w:rsidR="00816CCA" w:rsidRPr="00D5543A" w14:paraId="5CC69B51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3A33442A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BCAC2B1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684G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A</w:t>
            </w:r>
          </w:p>
          <w:p w14:paraId="0C9BEC6D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764T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C</w:t>
            </w:r>
          </w:p>
          <w:p w14:paraId="54C9C932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 xml:space="preserve"> 840C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780D0FC6" w14:textId="6B029FF9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  <w:r w:rsidRPr="00D5543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16CCA" w:rsidRPr="00D5543A">
              <w:rPr>
                <w:rFonts w:ascii="Times New Roman" w:hAnsi="Times New Roman" w:cs="Times New Roman"/>
                <w:sz w:val="24"/>
              </w:rPr>
              <w:t>Ile</w:t>
            </w:r>
            <w:r w:rsidR="00816CCA"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="00816CCA" w:rsidRPr="00D5543A">
              <w:rPr>
                <w:rFonts w:ascii="Times New Roman" w:hAnsi="Times New Roman" w:cs="Times New Roman"/>
                <w:sz w:val="24"/>
              </w:rPr>
              <w:t>Thr</w:t>
            </w:r>
            <w:proofErr w:type="spellEnd"/>
          </w:p>
          <w:p w14:paraId="28232820" w14:textId="0A1DE7CD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7C71D94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 (20)</w:t>
            </w:r>
          </w:p>
        </w:tc>
      </w:tr>
      <w:tr w:rsidR="00816CCA" w:rsidRPr="00D5543A" w14:paraId="28DB0820" w14:textId="77777777" w:rsidTr="00E32E35">
        <w:tc>
          <w:tcPr>
            <w:tcW w:w="2160" w:type="dxa"/>
            <w:vMerge w:val="restart"/>
            <w:tcBorders>
              <w:top w:val="nil"/>
              <w:bottom w:val="nil"/>
            </w:tcBorders>
          </w:tcPr>
          <w:p w14:paraId="4A41697D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J (2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A78ABF0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369C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1268F3A0" w14:textId="4C6AFC97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F570801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 (50)</w:t>
            </w:r>
          </w:p>
        </w:tc>
      </w:tr>
      <w:tr w:rsidR="00816CCA" w:rsidRPr="00D5543A" w14:paraId="6254DD54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75D36D77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B1B7720" w14:textId="2E3B0624" w:rsidR="00816CCA" w:rsidRPr="00D5543A" w:rsidRDefault="00934313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No mutations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77B5DB11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6A21037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 (50)</w:t>
            </w:r>
          </w:p>
        </w:tc>
      </w:tr>
      <w:tr w:rsidR="00816CCA" w:rsidRPr="00D5543A" w14:paraId="464BD09C" w14:textId="77777777" w:rsidTr="00E32E35">
        <w:tc>
          <w:tcPr>
            <w:tcW w:w="2160" w:type="dxa"/>
            <w:vMerge w:val="restart"/>
            <w:tcBorders>
              <w:top w:val="nil"/>
              <w:bottom w:val="nil"/>
            </w:tcBorders>
          </w:tcPr>
          <w:p w14:paraId="6CBBC710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K (4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AD0B20F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293A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G</w:t>
            </w:r>
          </w:p>
          <w:p w14:paraId="334BF664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456C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G</w:t>
            </w:r>
          </w:p>
          <w:p w14:paraId="0438276F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458C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G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794D7D46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Asn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Ser</w:t>
            </w:r>
            <w:proofErr w:type="spellEnd"/>
          </w:p>
          <w:p w14:paraId="26CB960C" w14:textId="3D0808D9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  <w:r w:rsidRPr="00D5543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16CCA" w:rsidRPr="00D5543A">
              <w:rPr>
                <w:rFonts w:ascii="Times New Roman" w:hAnsi="Times New Roman" w:cs="Times New Roman"/>
                <w:sz w:val="24"/>
              </w:rPr>
              <w:t>Ala</w:t>
            </w:r>
            <w:r w:rsidR="00816CCA"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="00816CCA" w:rsidRPr="00D5543A">
              <w:rPr>
                <w:rFonts w:ascii="Times New Roman" w:hAnsi="Times New Roman" w:cs="Times New Roman"/>
                <w:sz w:val="24"/>
              </w:rPr>
              <w:t>Gl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B480DF1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 (25)</w:t>
            </w:r>
          </w:p>
        </w:tc>
      </w:tr>
      <w:tr w:rsidR="00816CCA" w:rsidRPr="00D5543A" w14:paraId="2C61ED3D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658EC676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1609C3F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293A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G</w:t>
            </w:r>
          </w:p>
          <w:p w14:paraId="6256EEA2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675A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C</w:t>
            </w:r>
          </w:p>
          <w:p w14:paraId="3C0D9D36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677A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C</w:t>
            </w:r>
          </w:p>
          <w:p w14:paraId="7154EAB8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835G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T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61BD8755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Asn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Ser</w:t>
            </w:r>
            <w:proofErr w:type="spellEnd"/>
          </w:p>
          <w:p w14:paraId="2656BD4E" w14:textId="0628590B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  <w:r w:rsidRPr="00D5543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="00816CCA" w:rsidRPr="00D5543A">
              <w:rPr>
                <w:rFonts w:ascii="Times New Roman" w:hAnsi="Times New Roman" w:cs="Times New Roman"/>
                <w:sz w:val="24"/>
              </w:rPr>
              <w:t>Glu</w:t>
            </w:r>
            <w:proofErr w:type="spellEnd"/>
            <w:r w:rsidR="00816CCA"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="00816CCA" w:rsidRPr="00D5543A">
              <w:rPr>
                <w:rFonts w:ascii="Times New Roman" w:hAnsi="Times New Roman" w:cs="Times New Roman"/>
                <w:sz w:val="24"/>
              </w:rPr>
              <w:t>Ala</w:t>
            </w:r>
          </w:p>
          <w:p w14:paraId="68A92FBA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Ala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ser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D98DCF8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 (25)</w:t>
            </w:r>
          </w:p>
        </w:tc>
      </w:tr>
      <w:tr w:rsidR="00816CCA" w:rsidRPr="00D5543A" w14:paraId="754B30A2" w14:textId="77777777" w:rsidTr="00E32E35">
        <w:tc>
          <w:tcPr>
            <w:tcW w:w="2160" w:type="dxa"/>
            <w:vMerge/>
            <w:tcBorders>
              <w:top w:val="nil"/>
              <w:bottom w:val="nil"/>
            </w:tcBorders>
          </w:tcPr>
          <w:p w14:paraId="43D6FA27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9477E77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543A">
              <w:rPr>
                <w:rFonts w:ascii="Times New Roman" w:hAnsi="Times New Roman" w:cs="Times New Roman"/>
                <w:b/>
                <w:sz w:val="24"/>
              </w:rPr>
              <w:t>293A</w:t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b/>
                <w:sz w:val="24"/>
              </w:rPr>
              <w:t>G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36CB5BF8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Asn</w:t>
            </w:r>
            <w:proofErr w:type="spellEnd"/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proofErr w:type="spellStart"/>
            <w:r w:rsidRPr="00D5543A">
              <w:rPr>
                <w:rFonts w:ascii="Times New Roman" w:hAnsi="Times New Roman" w:cs="Times New Roman"/>
                <w:sz w:val="24"/>
              </w:rPr>
              <w:t>Ser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2941089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 (25)</w:t>
            </w:r>
          </w:p>
        </w:tc>
      </w:tr>
      <w:tr w:rsidR="00816CCA" w:rsidRPr="00D5543A" w14:paraId="568A5CD8" w14:textId="77777777" w:rsidTr="00E32E35"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</w:tcPr>
          <w:p w14:paraId="6095A106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674F4BDA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044T</w:t>
            </w:r>
            <w:r w:rsidRPr="00D5543A">
              <w:rPr>
                <w:rFonts w:ascii="Times New Roman" w:hAnsi="Times New Roman" w:cs="Times New Roman"/>
                <w:sz w:val="24"/>
              </w:rPr>
              <w:sym w:font="Wingdings" w:char="F0E0"/>
            </w:r>
            <w:r w:rsidRPr="00D5543A">
              <w:rPr>
                <w:rFonts w:ascii="Times New Roman" w:hAnsi="Times New Roman" w:cs="Times New Roman"/>
                <w:sz w:val="24"/>
              </w:rPr>
              <w:t>C</w:t>
            </w:r>
            <w:r w:rsidRPr="00D5543A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681DE0E1" w14:textId="150B3F5C" w:rsidR="00816CCA" w:rsidRPr="00D5543A" w:rsidRDefault="00580BFF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nonymous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5D490D26" w14:textId="77777777" w:rsidR="00816CCA" w:rsidRPr="00D5543A" w:rsidRDefault="00816CCA" w:rsidP="00E32E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5543A">
              <w:rPr>
                <w:rFonts w:ascii="Times New Roman" w:hAnsi="Times New Roman" w:cs="Times New Roman"/>
                <w:sz w:val="24"/>
              </w:rPr>
              <w:t>1 (25)</w:t>
            </w:r>
          </w:p>
        </w:tc>
      </w:tr>
    </w:tbl>
    <w:p w14:paraId="1518B5D8" w14:textId="77777777" w:rsidR="00816CCA" w:rsidRPr="00D5543A" w:rsidRDefault="00816CCA" w:rsidP="001A25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543A">
        <w:rPr>
          <w:rFonts w:ascii="Times New Roman" w:hAnsi="Times New Roman" w:cs="Times New Roman"/>
          <w:sz w:val="24"/>
          <w:szCs w:val="24"/>
        </w:rPr>
        <w:t>Bold letters indicate nonsynonymous mutations.</w:t>
      </w:r>
    </w:p>
    <w:p w14:paraId="7004DE1B" w14:textId="77777777" w:rsidR="00816CCA" w:rsidRPr="00D5543A" w:rsidRDefault="00816CCA" w:rsidP="001A25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543A">
        <w:rPr>
          <w:rFonts w:ascii="Times New Roman" w:hAnsi="Times New Roman" w:cs="Times New Roman"/>
          <w:sz w:val="24"/>
          <w:szCs w:val="24"/>
        </w:rPr>
        <w:t xml:space="preserve">Reference sequences used for comparison with sequences obtained in this study were: </w:t>
      </w:r>
      <w:r w:rsidRPr="00D5543A">
        <w:rPr>
          <w:rFonts w:ascii="Times New Roman" w:hAnsi="Times New Roman" w:cs="Times New Roman"/>
          <w:sz w:val="24"/>
          <w:szCs w:val="24"/>
          <w:shd w:val="clear" w:color="auto" w:fill="FFFFFF"/>
        </w:rPr>
        <w:t>D/B-120 (X62918), E/Bour (X52557), F/IC-Cal3 (X52080), G/UW57 (AF063199), H/Wash (X16007), I/UW-12 (AF063200), J/UW36 (AF063202), and K/UW31 (AF063204).</w:t>
      </w:r>
    </w:p>
    <w:p w14:paraId="05C9AC52" w14:textId="77777777" w:rsidR="00816CCA" w:rsidRPr="00D5543A" w:rsidRDefault="00816CCA" w:rsidP="001A251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D5543A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5543A">
        <w:rPr>
          <w:rFonts w:ascii="Times New Roman" w:hAnsi="Times New Roman" w:cs="Times New Roman"/>
          <w:sz w:val="24"/>
          <w:szCs w:val="24"/>
        </w:rPr>
        <w:t>)</w:t>
      </w:r>
      <w:r w:rsidRPr="00D5543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D5543A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D5543A">
        <w:rPr>
          <w:rFonts w:ascii="Times New Roman" w:hAnsi="Times New Roman" w:cs="Times New Roman"/>
          <w:sz w:val="24"/>
          <w:szCs w:val="24"/>
        </w:rPr>
        <w:t xml:space="preserve">common mutations </w:t>
      </w:r>
      <w:r w:rsidRPr="00D5543A">
        <w:rPr>
          <w:rFonts w:ascii="Times New Roman" w:eastAsia="Times New Roman" w:hAnsi="Times New Roman" w:cs="Times New Roman"/>
          <w:color w:val="000000"/>
          <w:sz w:val="24"/>
        </w:rPr>
        <w:t>[129C</w:t>
      </w:r>
      <w:r w:rsidRPr="00D5543A">
        <w:rPr>
          <w:rFonts w:ascii="Times New Roman" w:eastAsia="Times New Roman" w:hAnsi="Times New Roman" w:cs="Times New Roman"/>
          <w:color w:val="000000"/>
          <w:sz w:val="24"/>
        </w:rPr>
        <w:sym w:font="Wingdings" w:char="F0E0"/>
      </w:r>
      <w:r w:rsidRPr="00D5543A">
        <w:rPr>
          <w:rFonts w:ascii="Times New Roman" w:eastAsia="Times New Roman" w:hAnsi="Times New Roman" w:cs="Times New Roman"/>
          <w:color w:val="000000"/>
          <w:sz w:val="24"/>
        </w:rPr>
        <w:t>T, 184G</w:t>
      </w:r>
      <w:r w:rsidRPr="00D5543A">
        <w:rPr>
          <w:rFonts w:ascii="Times New Roman" w:eastAsia="Times New Roman" w:hAnsi="Times New Roman" w:cs="Times New Roman"/>
          <w:color w:val="000000"/>
          <w:sz w:val="24"/>
        </w:rPr>
        <w:sym w:font="Wingdings" w:char="F0E0"/>
      </w:r>
      <w:r w:rsidRPr="00D5543A">
        <w:rPr>
          <w:rFonts w:ascii="Times New Roman" w:eastAsia="Times New Roman" w:hAnsi="Times New Roman" w:cs="Times New Roman"/>
          <w:color w:val="000000"/>
          <w:sz w:val="24"/>
        </w:rPr>
        <w:t>A, 186T</w:t>
      </w:r>
      <w:r w:rsidRPr="00D5543A">
        <w:rPr>
          <w:rFonts w:ascii="Times New Roman" w:eastAsia="Times New Roman" w:hAnsi="Times New Roman" w:cs="Times New Roman"/>
          <w:color w:val="000000"/>
          <w:sz w:val="24"/>
        </w:rPr>
        <w:sym w:font="Wingdings" w:char="F0E0"/>
      </w:r>
      <w:r w:rsidRPr="00D5543A">
        <w:rPr>
          <w:rFonts w:ascii="Times New Roman" w:eastAsia="Times New Roman" w:hAnsi="Times New Roman" w:cs="Times New Roman"/>
          <w:color w:val="000000"/>
          <w:sz w:val="24"/>
        </w:rPr>
        <w:t>G, 195C</w:t>
      </w:r>
      <w:r w:rsidRPr="00D5543A">
        <w:rPr>
          <w:rFonts w:ascii="Times New Roman" w:eastAsia="Times New Roman" w:hAnsi="Times New Roman" w:cs="Times New Roman"/>
          <w:color w:val="000000"/>
          <w:sz w:val="24"/>
        </w:rPr>
        <w:sym w:font="Wingdings" w:char="F0E0"/>
      </w:r>
      <w:r w:rsidRPr="00D5543A">
        <w:rPr>
          <w:rFonts w:ascii="Times New Roman" w:eastAsia="Times New Roman" w:hAnsi="Times New Roman" w:cs="Times New Roman"/>
          <w:color w:val="000000"/>
          <w:sz w:val="24"/>
        </w:rPr>
        <w:t>T, 636A</w:t>
      </w:r>
      <w:r w:rsidRPr="00D5543A">
        <w:rPr>
          <w:rFonts w:ascii="Times New Roman" w:eastAsia="Times New Roman" w:hAnsi="Times New Roman" w:cs="Times New Roman"/>
          <w:color w:val="000000"/>
          <w:sz w:val="24"/>
        </w:rPr>
        <w:sym w:font="Wingdings" w:char="F0E0"/>
      </w:r>
      <w:r w:rsidRPr="00D5543A">
        <w:rPr>
          <w:rFonts w:ascii="Times New Roman" w:eastAsia="Times New Roman" w:hAnsi="Times New Roman" w:cs="Times New Roman"/>
          <w:color w:val="000000"/>
          <w:sz w:val="24"/>
        </w:rPr>
        <w:t xml:space="preserve">T] </w:t>
      </w:r>
    </w:p>
    <w:p w14:paraId="24E478AB" w14:textId="77777777" w:rsidR="00816CCA" w:rsidRDefault="00816CCA" w:rsidP="001A2511">
      <w:pPr>
        <w:spacing w:after="0" w:line="480" w:lineRule="auto"/>
        <w:rPr>
          <w:rFonts w:ascii="Times New Roman" w:hAnsi="Times New Roman" w:cs="Times New Roman"/>
          <w:sz w:val="24"/>
        </w:rPr>
      </w:pPr>
      <w:r w:rsidRPr="00D5543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5543A">
        <w:rPr>
          <w:rFonts w:ascii="Times New Roman" w:hAnsi="Times New Roman" w:cs="Times New Roman"/>
          <w:sz w:val="24"/>
          <w:szCs w:val="24"/>
        </w:rPr>
        <w:t>found</w:t>
      </w:r>
      <w:proofErr w:type="gramEnd"/>
      <w:r w:rsidRPr="00D5543A">
        <w:rPr>
          <w:rFonts w:ascii="Times New Roman" w:hAnsi="Times New Roman" w:cs="Times New Roman"/>
          <w:sz w:val="24"/>
          <w:szCs w:val="24"/>
        </w:rPr>
        <w:t xml:space="preserve"> in </w:t>
      </w:r>
      <w:r w:rsidRPr="00D5543A">
        <w:rPr>
          <w:rFonts w:ascii="Times New Roman" w:hAnsi="Times New Roman" w:cs="Times New Roman"/>
          <w:i/>
          <w:sz w:val="24"/>
        </w:rPr>
        <w:t>C. trachomatis</w:t>
      </w:r>
      <w:r w:rsidRPr="00D5543A">
        <w:rPr>
          <w:rFonts w:ascii="Times New Roman" w:hAnsi="Times New Roman" w:cs="Times New Roman"/>
          <w:sz w:val="24"/>
        </w:rPr>
        <w:t xml:space="preserve"> genotype D strains isolated in Sapporo.</w:t>
      </w:r>
    </w:p>
    <w:p w14:paraId="5647A823" w14:textId="77777777" w:rsidR="00816CCA" w:rsidRPr="00D5543A" w:rsidRDefault="00816CCA" w:rsidP="001A2511">
      <w:pPr>
        <w:spacing w:after="0" w:line="480" w:lineRule="auto"/>
        <w:rPr>
          <w:rFonts w:ascii="Times New Roman" w:hAnsi="Times New Roman" w:cs="Times New Roman"/>
          <w:sz w:val="24"/>
        </w:rPr>
      </w:pPr>
      <w:r w:rsidRPr="00D5543A">
        <w:rPr>
          <w:rFonts w:ascii="Times New Roman" w:hAnsi="Times New Roman" w:cs="Times New Roman"/>
          <w:sz w:val="24"/>
        </w:rPr>
        <w:t xml:space="preserve">( </w:t>
      </w:r>
      <w:proofErr w:type="gramStart"/>
      <w:r w:rsidRPr="00D5543A">
        <w:rPr>
          <w:rFonts w:ascii="Times New Roman" w:hAnsi="Times New Roman" w:cs="Times New Roman"/>
          <w:sz w:val="24"/>
        </w:rPr>
        <w:t>)</w:t>
      </w:r>
      <w:r w:rsidRPr="00D5543A"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 w:rsidRPr="00D5543A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D5543A">
        <w:rPr>
          <w:rFonts w:ascii="Times New Roman" w:hAnsi="Times New Roman" w:cs="Times New Roman"/>
          <w:sz w:val="24"/>
        </w:rPr>
        <w:t xml:space="preserve">amino acid changes caused by a cluster of common mutations, denoted by </w:t>
      </w:r>
      <w:r>
        <w:rPr>
          <w:rFonts w:ascii="Times New Roman" w:hAnsi="Times New Roman" w:cs="Times New Roman"/>
          <w:sz w:val="24"/>
        </w:rPr>
        <w:t>( )</w:t>
      </w:r>
      <w:r w:rsidRPr="00D5543A">
        <w:rPr>
          <w:rFonts w:ascii="Times New Roman" w:hAnsi="Times New Roman" w:cs="Times New Roman"/>
          <w:sz w:val="24"/>
          <w:vertAlign w:val="superscript"/>
        </w:rPr>
        <w:t>a</w:t>
      </w:r>
      <w:r w:rsidRPr="00D5543A">
        <w:rPr>
          <w:rFonts w:ascii="Times New Roman" w:hAnsi="Times New Roman" w:cs="Times New Roman"/>
          <w:sz w:val="24"/>
        </w:rPr>
        <w:t xml:space="preserve"> in </w:t>
      </w:r>
      <w:r w:rsidRPr="00D5543A">
        <w:rPr>
          <w:rFonts w:ascii="Times New Roman" w:hAnsi="Times New Roman" w:cs="Times New Roman"/>
          <w:i/>
          <w:sz w:val="24"/>
        </w:rPr>
        <w:t>C. trachomatis</w:t>
      </w:r>
      <w:r w:rsidRPr="00D5543A">
        <w:rPr>
          <w:rFonts w:ascii="Times New Roman" w:hAnsi="Times New Roman" w:cs="Times New Roman"/>
          <w:sz w:val="24"/>
        </w:rPr>
        <w:t xml:space="preserve"> genotype D strains isolated in Sapporo.</w:t>
      </w:r>
    </w:p>
    <w:p w14:paraId="160A3862" w14:textId="77777777" w:rsidR="00816CCA" w:rsidRPr="00D5543A" w:rsidRDefault="00816CCA" w:rsidP="001A25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5543A">
        <w:rPr>
          <w:rFonts w:ascii="Times New Roman" w:hAnsi="Times New Roman" w:cs="Times New Roman"/>
          <w:sz w:val="24"/>
          <w:vertAlign w:val="superscript"/>
        </w:rPr>
        <w:t>c</w:t>
      </w:r>
      <w:r w:rsidRPr="00D5543A">
        <w:rPr>
          <w:rFonts w:ascii="Times New Roman" w:hAnsi="Times New Roman" w:cs="Times New Roman"/>
          <w:sz w:val="24"/>
        </w:rPr>
        <w:t>All</w:t>
      </w:r>
      <w:proofErr w:type="spellEnd"/>
      <w:proofErr w:type="gramEnd"/>
      <w:r w:rsidRPr="00D5543A">
        <w:rPr>
          <w:rFonts w:ascii="Times New Roman" w:hAnsi="Times New Roman" w:cs="Times New Roman"/>
          <w:sz w:val="24"/>
        </w:rPr>
        <w:t xml:space="preserve"> five isolates had additional mutations (1000T</w:t>
      </w:r>
      <w:r w:rsidRPr="00D5543A">
        <w:rPr>
          <w:rFonts w:ascii="Times New Roman" w:hAnsi="Times New Roman" w:cs="Times New Roman"/>
          <w:sz w:val="24"/>
        </w:rPr>
        <w:sym w:font="Wingdings" w:char="F0E0"/>
      </w:r>
      <w:r w:rsidRPr="00D5543A">
        <w:rPr>
          <w:rFonts w:ascii="Times New Roman" w:hAnsi="Times New Roman" w:cs="Times New Roman"/>
          <w:sz w:val="24"/>
        </w:rPr>
        <w:t>G, 1007C</w:t>
      </w:r>
      <w:r w:rsidRPr="00D5543A">
        <w:rPr>
          <w:rFonts w:ascii="Times New Roman" w:hAnsi="Times New Roman" w:cs="Times New Roman"/>
          <w:sz w:val="24"/>
        </w:rPr>
        <w:sym w:font="Wingdings" w:char="F0E0"/>
      </w:r>
      <w:r w:rsidRPr="00D5543A">
        <w:rPr>
          <w:rFonts w:ascii="Times New Roman" w:hAnsi="Times New Roman" w:cs="Times New Roman"/>
          <w:sz w:val="24"/>
        </w:rPr>
        <w:t>G, 1011A</w:t>
      </w:r>
      <w:r w:rsidRPr="00D5543A">
        <w:rPr>
          <w:rFonts w:ascii="Times New Roman" w:hAnsi="Times New Roman" w:cs="Times New Roman"/>
          <w:sz w:val="24"/>
        </w:rPr>
        <w:sym w:font="Wingdings" w:char="F0E0"/>
      </w:r>
      <w:r w:rsidRPr="00D5543A">
        <w:rPr>
          <w:rFonts w:ascii="Times New Roman" w:hAnsi="Times New Roman" w:cs="Times New Roman"/>
          <w:sz w:val="24"/>
        </w:rPr>
        <w:t>T, 1017A</w:t>
      </w:r>
      <w:r w:rsidRPr="00D5543A">
        <w:rPr>
          <w:rFonts w:ascii="Times New Roman" w:hAnsi="Times New Roman" w:cs="Times New Roman"/>
          <w:sz w:val="24"/>
        </w:rPr>
        <w:sym w:font="Wingdings" w:char="F0E0"/>
      </w:r>
      <w:r w:rsidRPr="00D5543A">
        <w:rPr>
          <w:rFonts w:ascii="Times New Roman" w:hAnsi="Times New Roman" w:cs="Times New Roman"/>
          <w:sz w:val="24"/>
        </w:rPr>
        <w:t>C) and insertion of codon AGC between positions 1008 and 1009. These positions were not analyzed in the samples isolated in this study.</w:t>
      </w:r>
    </w:p>
    <w:p w14:paraId="2121D022" w14:textId="77777777" w:rsidR="00816CCA" w:rsidRPr="00D5543A" w:rsidRDefault="00816CCA" w:rsidP="001A25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543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D5543A">
        <w:rPr>
          <w:rFonts w:ascii="Times New Roman" w:hAnsi="Times New Roman" w:cs="Times New Roman"/>
          <w:sz w:val="24"/>
          <w:szCs w:val="24"/>
        </w:rPr>
        <w:t>1044T</w:t>
      </w:r>
      <w:proofErr w:type="gramEnd"/>
      <w:r w:rsidRPr="00D5543A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D5543A">
        <w:rPr>
          <w:rFonts w:ascii="Times New Roman" w:hAnsi="Times New Roman" w:cs="Times New Roman"/>
          <w:sz w:val="24"/>
          <w:szCs w:val="24"/>
        </w:rPr>
        <w:t xml:space="preserve">C was not examined in </w:t>
      </w:r>
      <w:r w:rsidRPr="00D5543A">
        <w:rPr>
          <w:rFonts w:ascii="Times New Roman" w:hAnsi="Times New Roman" w:cs="Times New Roman"/>
          <w:i/>
          <w:sz w:val="24"/>
          <w:szCs w:val="24"/>
        </w:rPr>
        <w:t>C. trachomatis</w:t>
      </w:r>
      <w:r w:rsidRPr="00D5543A">
        <w:rPr>
          <w:rFonts w:ascii="Times New Roman" w:hAnsi="Times New Roman" w:cs="Times New Roman"/>
          <w:sz w:val="24"/>
          <w:szCs w:val="24"/>
        </w:rPr>
        <w:t xml:space="preserve"> K samples in this study.</w:t>
      </w:r>
    </w:p>
    <w:p w14:paraId="293A7B99" w14:textId="77777777" w:rsidR="00816CCA" w:rsidRPr="00D5543A" w:rsidRDefault="00816CCA" w:rsidP="001A25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A46EDA" w14:textId="77777777" w:rsidR="00C16DA9" w:rsidRDefault="00C16DA9" w:rsidP="001A2511">
      <w:pPr>
        <w:spacing w:after="0" w:line="480" w:lineRule="auto"/>
      </w:pPr>
    </w:p>
    <w:sectPr w:rsidR="00C16DA9" w:rsidSect="00044A3B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3B7C12" w14:textId="77777777" w:rsidR="008B442A" w:rsidRDefault="008B442A" w:rsidP="00E32E35">
      <w:pPr>
        <w:spacing w:after="0" w:line="240" w:lineRule="auto"/>
      </w:pPr>
      <w:r>
        <w:separator/>
      </w:r>
    </w:p>
  </w:endnote>
  <w:endnote w:type="continuationSeparator" w:id="0">
    <w:p w14:paraId="08ECEAE9" w14:textId="77777777" w:rsidR="008B442A" w:rsidRDefault="008B442A" w:rsidP="00E32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0776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19325E" w14:textId="0979FC57" w:rsidR="00E32E35" w:rsidRDefault="00E32E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4A3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B51882B" w14:textId="77777777" w:rsidR="00E32E35" w:rsidRDefault="00E32E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3A22DB" w14:textId="77777777" w:rsidR="008B442A" w:rsidRDefault="008B442A" w:rsidP="00E32E35">
      <w:pPr>
        <w:spacing w:after="0" w:line="240" w:lineRule="auto"/>
      </w:pPr>
      <w:r>
        <w:separator/>
      </w:r>
    </w:p>
  </w:footnote>
  <w:footnote w:type="continuationSeparator" w:id="0">
    <w:p w14:paraId="2E21883C" w14:textId="77777777" w:rsidR="008B442A" w:rsidRDefault="008B442A" w:rsidP="00E32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ysDQ0NzK2MDAzNjJQ0lEKTi0uzszPAymwqAUAhyrXGywAAAA="/>
  </w:docVars>
  <w:rsids>
    <w:rsidRoot w:val="00816CCA"/>
    <w:rsid w:val="00044A3B"/>
    <w:rsid w:val="00137203"/>
    <w:rsid w:val="001A2511"/>
    <w:rsid w:val="0028248E"/>
    <w:rsid w:val="002A6701"/>
    <w:rsid w:val="00363455"/>
    <w:rsid w:val="0056605E"/>
    <w:rsid w:val="00580BFF"/>
    <w:rsid w:val="007205DF"/>
    <w:rsid w:val="00816CCA"/>
    <w:rsid w:val="008B442A"/>
    <w:rsid w:val="009003AD"/>
    <w:rsid w:val="00934313"/>
    <w:rsid w:val="00C10BFF"/>
    <w:rsid w:val="00C1498B"/>
    <w:rsid w:val="00C16DA9"/>
    <w:rsid w:val="00C9652F"/>
    <w:rsid w:val="00CA1E8E"/>
    <w:rsid w:val="00CE0EF6"/>
    <w:rsid w:val="00D84FCF"/>
    <w:rsid w:val="00E1333C"/>
    <w:rsid w:val="00E3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047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JM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25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51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2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E3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32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E35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32E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JM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25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51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2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E3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32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E35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32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AJEEWAN</dc:creator>
  <cp:keywords/>
  <dc:description/>
  <cp:lastModifiedBy>GCREDO</cp:lastModifiedBy>
  <cp:revision>15</cp:revision>
  <cp:lastPrinted>2019-09-06T05:09:00Z</cp:lastPrinted>
  <dcterms:created xsi:type="dcterms:W3CDTF">2019-09-05T10:27:00Z</dcterms:created>
  <dcterms:modified xsi:type="dcterms:W3CDTF">2020-01-09T02:48:00Z</dcterms:modified>
</cp:coreProperties>
</file>